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8F19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. Subgroup analysis for serum cretinine level</w:t>
      </w:r>
    </w:p>
    <w:tbl>
      <w:tblPr>
        <w:tblStyle w:val="2"/>
        <w:tblW w:w="107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95"/>
        <w:gridCol w:w="1002"/>
        <w:gridCol w:w="2654"/>
        <w:gridCol w:w="1311"/>
        <w:gridCol w:w="1311"/>
        <w:gridCol w:w="1311"/>
      </w:tblGrid>
      <w:tr w14:paraId="5705D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18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44FB53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0E83C0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85396B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 of studies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9CA7AFF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MD and 95%CI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7DD543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6DE46F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2E3669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 statistic</w:t>
            </w:r>
          </w:p>
        </w:tc>
      </w:tr>
      <w:tr w14:paraId="34A86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 w14:paraId="6FE66C4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488755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B41F4A7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332AF2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9.17 (-33.67 to -24.67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2F62764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ECC9750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4FA0AA7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</w:tr>
      <w:tr w14:paraId="5EC2F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0D908440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9404984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0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093CE7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CDAF64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9.69 (-51.59 to -27.78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693B92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CE3FE5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8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6AD020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13BC6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 w14:paraId="3D6DDFC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age (years)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656EA8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3909E30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C5D910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1.95 (-60.07 to -23.84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CC44622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F0896B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8B6F7D0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43149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6A310AFB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B6C039D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50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69134A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E574977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9.48 (-32.60 to -26.37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1609C0A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B5A2D4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304626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 w14:paraId="71D75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 w14:paraId="30245F1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duration (years)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B147668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EB9C9D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85777EF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8.48 (-90.49 to -6.47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ADBB750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7FE874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0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8743AE8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20173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676F97CB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E79D39F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5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4FC213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540035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7.98 (-51.58 to -24.38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F80E876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755C9C4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0</w:t>
            </w:r>
            <w:bookmarkStart w:id="0" w:name="_GoBack"/>
            <w:bookmarkEnd w:id="0"/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6FAD056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5DCAD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 w14:paraId="74854E8F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 duration (months)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4E18A20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76B738D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589252E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7.44 (-47.02 to -27.86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9102CD6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276257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9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56DE0D2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3DC9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83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 w14:paraId="481844C6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55DFB3B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3.0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33CEAB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77A98CC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2.23 (-50.32 to -14.14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A124DE7"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BA960D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8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4EB7E7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</w:tbl>
    <w:p w14:paraId="1F8F811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3A2BC9"/>
    <w:rsid w:val="637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5-19T11:3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C3B7F31A1396436BAE459243166031B6_12</vt:lpwstr>
  </property>
</Properties>
</file>